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F621F" w14:textId="77777777" w:rsidR="0072632E" w:rsidRDefault="0072632E" w:rsidP="0072632E">
      <w:pPr>
        <w:pStyle w:val="Caption"/>
        <w:keepNext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>Supporting Information</w:t>
      </w:r>
      <w:bookmarkStart w:id="0" w:name="_GoBack"/>
      <w:bookmarkEnd w:id="0"/>
    </w:p>
    <w:p w14:paraId="1C14089E" w14:textId="77777777" w:rsidR="0072632E" w:rsidRPr="001A4C98" w:rsidRDefault="0072632E" w:rsidP="0072632E">
      <w:pPr>
        <w:pStyle w:val="Caption"/>
        <w:keepNext/>
        <w:rPr>
          <w:rFonts w:ascii="Times New Roman" w:hAnsi="Times New Roman"/>
          <w:color w:val="auto"/>
          <w:sz w:val="24"/>
        </w:rPr>
      </w:pPr>
      <w:r w:rsidRPr="001A4C98">
        <w:rPr>
          <w:rFonts w:ascii="Times New Roman" w:hAnsi="Times New Roman"/>
          <w:color w:val="auto"/>
          <w:sz w:val="24"/>
        </w:rPr>
        <w:t>S4</w:t>
      </w:r>
      <w:r>
        <w:rPr>
          <w:rFonts w:ascii="Times New Roman" w:hAnsi="Times New Roman"/>
          <w:color w:val="auto"/>
          <w:sz w:val="24"/>
        </w:rPr>
        <w:t xml:space="preserve"> </w:t>
      </w:r>
      <w:r w:rsidRPr="001A4C98">
        <w:rPr>
          <w:rFonts w:ascii="Times New Roman" w:hAnsi="Times New Roman"/>
          <w:color w:val="auto"/>
          <w:sz w:val="24"/>
        </w:rPr>
        <w:t>Table</w:t>
      </w:r>
      <w:r>
        <w:rPr>
          <w:rFonts w:ascii="Times New Roman" w:hAnsi="Times New Roman"/>
          <w:color w:val="auto"/>
          <w:sz w:val="24"/>
        </w:rPr>
        <w:t>.</w:t>
      </w:r>
      <w:r w:rsidRPr="001A4C98">
        <w:rPr>
          <w:rFonts w:ascii="Times New Roman" w:hAnsi="Times New Roman"/>
          <w:color w:val="auto"/>
          <w:sz w:val="24"/>
        </w:rPr>
        <w:t xml:space="preserve"> Natural model averages for variables in predicting the number of female leaders on society boards.</w:t>
      </w:r>
    </w:p>
    <w:tbl>
      <w:tblPr>
        <w:tblW w:w="8114" w:type="dxa"/>
        <w:tblInd w:w="93" w:type="dxa"/>
        <w:tblLook w:val="04A0" w:firstRow="1" w:lastRow="0" w:firstColumn="1" w:lastColumn="0" w:noHBand="0" w:noVBand="1"/>
      </w:tblPr>
      <w:tblGrid>
        <w:gridCol w:w="3302"/>
        <w:gridCol w:w="1123"/>
        <w:gridCol w:w="918"/>
        <w:gridCol w:w="943"/>
        <w:gridCol w:w="944"/>
        <w:gridCol w:w="918"/>
      </w:tblGrid>
      <w:tr w:rsidR="0072632E" w:rsidRPr="001A4C98" w14:paraId="10DCA776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B6892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Fact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77458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Estimat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71C80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S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D2DC0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Lower CI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0CAA9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Upper CI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B79CE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w</w:t>
            </w:r>
          </w:p>
        </w:tc>
      </w:tr>
      <w:tr w:rsidR="0072632E" w:rsidRPr="001A4C98" w14:paraId="184F6DB8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0240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Society 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04DC8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C74D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A00D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EECB6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E1BA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1.00</w:t>
            </w:r>
          </w:p>
        </w:tc>
      </w:tr>
      <w:tr w:rsidR="0072632E" w:rsidRPr="001A4C98" w14:paraId="6064EFF0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FAD2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Females on Boar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0F01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3C21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A29E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5F11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0D696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1.00</w:t>
            </w:r>
          </w:p>
        </w:tc>
      </w:tr>
      <w:tr w:rsidR="0072632E" w:rsidRPr="001A4C98" w14:paraId="2547DDAD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B3EA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Board Siz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3D6CC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3230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52BA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63A5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5BA6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1.00</w:t>
            </w:r>
          </w:p>
        </w:tc>
      </w:tr>
      <w:tr w:rsidR="0072632E" w:rsidRPr="001A4C98" w14:paraId="6CC5CDC6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FEAD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Statemen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A21F7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E8E2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EC29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B45E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3AF6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1.00</w:t>
            </w:r>
          </w:p>
        </w:tc>
      </w:tr>
      <w:tr w:rsidR="0072632E" w:rsidRPr="001A4C98" w14:paraId="18845857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2009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Discipli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E3E5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8DF4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E813D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D275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AF6B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</w:tr>
      <w:tr w:rsidR="0072632E" w:rsidRPr="001A4C98" w14:paraId="4E25F538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CB7D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National vs International Sc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31A1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E8AC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D9A3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-0.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232C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2A9F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</w:tr>
      <w:tr w:rsidR="0072632E" w:rsidRPr="001A4C98" w14:paraId="6C950445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4EEB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National vs Continental Sc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96496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4B8D1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FA19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-0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1788F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D9DE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</w:tr>
      <w:tr w:rsidR="0072632E" w:rsidRPr="001A4C98" w14:paraId="3B4F8E40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B71D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Europ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AAAE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</w:t>
            </w:r>
            <w:r>
              <w:rPr>
                <w:rFonts w:ascii="Times New Roman" w:eastAsia="Times New Roman" w:hAnsi="Times New Roman" w:cs="Calibri"/>
                <w:lang w:eastAsia="en-GB"/>
              </w:rPr>
              <w:t>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9234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A92F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A572C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30CA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</w:tr>
      <w:tr w:rsidR="0072632E" w:rsidRPr="001A4C98" w14:paraId="70CEB883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F10F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N. Americ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B50E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7D14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D3B71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19FE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80B1A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</w:tr>
      <w:tr w:rsidR="0072632E" w:rsidRPr="001A4C98" w14:paraId="71CD9038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7226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Australasi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FFAF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BB48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2A9C7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EAFE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1.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F8DA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</w:tr>
      <w:tr w:rsidR="0072632E" w:rsidRPr="001A4C98" w14:paraId="44526E92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AA0E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Asi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C2B7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A20C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8FB5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1.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FB6E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7B48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</w:tr>
      <w:tr w:rsidR="0072632E" w:rsidRPr="001A4C98" w14:paraId="146B012F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8A2CB" w14:textId="77777777" w:rsidR="0072632E" w:rsidRPr="001A4C98" w:rsidRDefault="0072632E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S. Americ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A11BA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6C718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4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091E0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7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91404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9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1CEE5" w14:textId="77777777" w:rsidR="0072632E" w:rsidRPr="001A4C98" w:rsidRDefault="0072632E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</w:tr>
    </w:tbl>
    <w:p w14:paraId="68192151" w14:textId="77777777" w:rsidR="0072632E" w:rsidRPr="001A4C98" w:rsidRDefault="0072632E" w:rsidP="0072632E">
      <w:pPr>
        <w:rPr>
          <w:rFonts w:ascii="Times New Roman" w:hAnsi="Times New Roman"/>
        </w:rPr>
      </w:pPr>
    </w:p>
    <w:p w14:paraId="272017F0" w14:textId="77777777" w:rsidR="0072632E" w:rsidRPr="001A4C98" w:rsidRDefault="0072632E" w:rsidP="0072632E">
      <w:pPr>
        <w:spacing w:line="360" w:lineRule="auto"/>
        <w:rPr>
          <w:rFonts w:ascii="Times New Roman" w:hAnsi="Times New Roman"/>
          <w:b/>
        </w:rPr>
      </w:pPr>
    </w:p>
    <w:p w14:paraId="1543212A" w14:textId="77777777" w:rsidR="003709B1" w:rsidRDefault="003709B1"/>
    <w:sectPr w:rsidR="00370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32E"/>
    <w:rsid w:val="003709B1"/>
    <w:rsid w:val="00605F27"/>
    <w:rsid w:val="0072632E"/>
    <w:rsid w:val="00BD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4D73A"/>
  <w15:chartTrackingRefBased/>
  <w15:docId w15:val="{F16E310A-B666-43B3-B35A-E6EF4193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632E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632E"/>
    <w:rPr>
      <w:b/>
      <w:bCs/>
      <w:color w:val="4472C4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Potvin</dc:creator>
  <cp:keywords/>
  <dc:description/>
  <cp:lastModifiedBy>Dominique Potvin</cp:lastModifiedBy>
  <cp:revision>1</cp:revision>
  <dcterms:created xsi:type="dcterms:W3CDTF">2018-05-03T01:31:00Z</dcterms:created>
  <dcterms:modified xsi:type="dcterms:W3CDTF">2018-05-03T01:32:00Z</dcterms:modified>
</cp:coreProperties>
</file>